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4FFD9" w14:textId="77777777" w:rsidR="000D244B" w:rsidRDefault="000D244B" w:rsidP="000D244B">
      <w:r>
        <w:rPr>
          <w:rFonts w:hint="eastAsia"/>
        </w:rPr>
        <w:t>STable</w:t>
      </w:r>
      <w:r>
        <w:t xml:space="preserve">1 </w:t>
      </w:r>
      <w:r w:rsidRPr="008A3C2D">
        <w:t>Assessment of specific social activities</w:t>
      </w:r>
    </w:p>
    <w:tbl>
      <w:tblPr>
        <w:tblW w:w="858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624"/>
        <w:gridCol w:w="1320"/>
        <w:gridCol w:w="1320"/>
        <w:gridCol w:w="1320"/>
      </w:tblGrid>
      <w:tr w:rsidR="000D244B" w:rsidRPr="008A3C2D" w14:paraId="232BAD81" w14:textId="77777777" w:rsidTr="00E63DD9">
        <w:trPr>
          <w:trHeight w:val="280"/>
        </w:trPr>
        <w:tc>
          <w:tcPr>
            <w:tcW w:w="462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6DBAFD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264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AB3DD9" w14:textId="77777777" w:rsidR="000D244B" w:rsidRPr="008A3C2D" w:rsidRDefault="000D244B" w:rsidP="00E63DD9">
            <w:pPr>
              <w:widowControl/>
              <w:jc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</w:rPr>
              <w:t>depressive symptoms</w:t>
            </w:r>
          </w:p>
        </w:tc>
        <w:tc>
          <w:tcPr>
            <w:tcW w:w="132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7081AE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</w:rPr>
              <w:t>N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</w:rPr>
              <w:t xml:space="preserve"> </w:t>
            </w: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</w:rPr>
              <w:t>(%)</w:t>
            </w:r>
          </w:p>
        </w:tc>
      </w:tr>
      <w:tr w:rsidR="000D244B" w:rsidRPr="008A3C2D" w14:paraId="76EBFBD5" w14:textId="77777777" w:rsidTr="00E63DD9">
        <w:trPr>
          <w:trHeight w:val="280"/>
        </w:trPr>
        <w:tc>
          <w:tcPr>
            <w:tcW w:w="4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F7AB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4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31BD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F899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F6BA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Total</w:t>
            </w:r>
          </w:p>
        </w:tc>
      </w:tr>
      <w:tr w:rsidR="000D244B" w:rsidRPr="008A3C2D" w14:paraId="5D153B8C" w14:textId="77777777" w:rsidTr="00E63DD9">
        <w:trPr>
          <w:trHeight w:val="280"/>
        </w:trPr>
        <w:tc>
          <w:tcPr>
            <w:tcW w:w="4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1868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15192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151920"/>
                <w:kern w:val="0"/>
                <w:sz w:val="22"/>
                <w:szCs w:val="22"/>
              </w:rPr>
              <w:t>Interacting with friends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3BB5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15192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2DC7" w14:textId="77777777" w:rsidR="000D244B" w:rsidRPr="008A3C2D" w:rsidRDefault="000D244B" w:rsidP="00E63D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E66B" w14:textId="77777777" w:rsidR="000D244B" w:rsidRPr="008A3C2D" w:rsidRDefault="000D244B" w:rsidP="00E63D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244B" w:rsidRPr="008A3C2D" w14:paraId="34EAAFA1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129A538D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 xml:space="preserve">No participation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4583F062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2400(72.9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71A9C73A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1022(73.8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194CDDEE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3422(73.20)</w:t>
            </w:r>
          </w:p>
        </w:tc>
      </w:tr>
      <w:tr w:rsidR="000D244B" w:rsidRPr="008A3C2D" w14:paraId="62A71256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2A6087DC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 xml:space="preserve">Not regularly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5448CAA1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354(10.8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079255D0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147(10.6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13F2BF71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501(10.70)</w:t>
            </w:r>
          </w:p>
        </w:tc>
      </w:tr>
      <w:tr w:rsidR="000D244B" w:rsidRPr="008A3C2D" w14:paraId="3F1BE7FD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3E77679A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 xml:space="preserve">Almost every week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05CE4A2D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214(6.5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560061E9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79(5.7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67B8FF02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293(6.30)</w:t>
            </w:r>
          </w:p>
        </w:tc>
      </w:tr>
      <w:tr w:rsidR="000D244B" w:rsidRPr="008A3C2D" w14:paraId="55D83F43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2C9F9CD8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 xml:space="preserve">Almost daily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0250CC56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324(9.8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70BBA5C1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137(9.9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69D2C4E4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461(9.90)</w:t>
            </w:r>
          </w:p>
        </w:tc>
      </w:tr>
      <w:tr w:rsidR="000D244B" w:rsidRPr="008A3C2D" w14:paraId="7286FF14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63FFBE69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15192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151920"/>
                <w:kern w:val="0"/>
                <w:sz w:val="22"/>
                <w:szCs w:val="22"/>
              </w:rPr>
              <w:t>Providing help to family, friends or neighbor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538B083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15192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AD880C8" w14:textId="77777777" w:rsidR="000D244B" w:rsidRPr="008A3C2D" w:rsidRDefault="000D244B" w:rsidP="00E63D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ED167C6" w14:textId="77777777" w:rsidR="000D244B" w:rsidRPr="008A3C2D" w:rsidRDefault="000D244B" w:rsidP="00E63D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244B" w:rsidRPr="008A3C2D" w14:paraId="3CD97188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3FF48EB0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 xml:space="preserve">No participation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2412C97C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2594(78.8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7FC861D3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1122(81.0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455DDC4E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3716(79.50)</w:t>
            </w:r>
          </w:p>
        </w:tc>
      </w:tr>
      <w:tr w:rsidR="000D244B" w:rsidRPr="008A3C2D" w14:paraId="0A8FACBF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7CE53609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 xml:space="preserve">Not regularly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0056E9FD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256(7.8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215B45FC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88(6.4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45989B6E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344(7.40)</w:t>
            </w:r>
          </w:p>
        </w:tc>
      </w:tr>
      <w:tr w:rsidR="000D244B" w:rsidRPr="008A3C2D" w14:paraId="2C0BC6E0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44E2D070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 xml:space="preserve">Almost every week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4C63233E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224(6.8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124BD11A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82(5.9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01A1822E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306(6.50)</w:t>
            </w:r>
          </w:p>
        </w:tc>
      </w:tr>
      <w:tr w:rsidR="000D244B" w:rsidRPr="008A3C2D" w14:paraId="2E1636D3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5AD940A3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 xml:space="preserve">Almost daily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5B919A92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218(6.6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7BE3C407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93(6.7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6BE43D72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311(6.60)</w:t>
            </w:r>
          </w:p>
        </w:tc>
      </w:tr>
      <w:tr w:rsidR="000D244B" w:rsidRPr="008A3C2D" w14:paraId="286C7E40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25421299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15192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151920"/>
                <w:kern w:val="0"/>
                <w:sz w:val="22"/>
                <w:szCs w:val="22"/>
              </w:rPr>
              <w:t>Playing Ma-</w:t>
            </w:r>
            <w:proofErr w:type="spellStart"/>
            <w:r w:rsidRPr="008A3C2D">
              <w:rPr>
                <w:rFonts w:ascii="Times New Roman Regular" w:eastAsia="等线" w:hAnsi="Times New Roman Regular" w:cs="Times New Roman Regular"/>
                <w:color w:val="151920"/>
                <w:kern w:val="0"/>
                <w:sz w:val="22"/>
                <w:szCs w:val="22"/>
              </w:rPr>
              <w:t>jong</w:t>
            </w:r>
            <w:proofErr w:type="spellEnd"/>
            <w:r w:rsidRPr="008A3C2D">
              <w:rPr>
                <w:rFonts w:ascii="Times New Roman Regular" w:eastAsia="等线" w:hAnsi="Times New Roman Regular" w:cs="Times New Roman Regular"/>
                <w:color w:val="151920"/>
                <w:kern w:val="0"/>
                <w:sz w:val="22"/>
                <w:szCs w:val="22"/>
              </w:rPr>
              <w:t xml:space="preserve"> and other game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2D0382B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15192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907B97D" w14:textId="77777777" w:rsidR="000D244B" w:rsidRPr="008A3C2D" w:rsidRDefault="000D244B" w:rsidP="00E63D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863D197" w14:textId="77777777" w:rsidR="000D244B" w:rsidRPr="008A3C2D" w:rsidRDefault="000D244B" w:rsidP="00E63D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244B" w:rsidRPr="008A3C2D" w14:paraId="331757A3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65342268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 xml:space="preserve">No participation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1C18E2B9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2946(89.5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01BE9F1D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1236(89.2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08EACF17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4182(89.40)</w:t>
            </w:r>
          </w:p>
        </w:tc>
      </w:tr>
      <w:tr w:rsidR="000D244B" w:rsidRPr="008A3C2D" w14:paraId="210DB525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2189CE1E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 xml:space="preserve">Not regularly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3EB50B2F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36(1.1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427AE7B3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13(0.9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0017831E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49(1.00)</w:t>
            </w:r>
          </w:p>
        </w:tc>
      </w:tr>
      <w:tr w:rsidR="000D244B" w:rsidRPr="008A3C2D" w14:paraId="52A8570B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25EB1C78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 xml:space="preserve">Almost every week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47AFE868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61(1.9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4273BC31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26(1.9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6D07788B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87(1.90)</w:t>
            </w:r>
          </w:p>
        </w:tc>
      </w:tr>
      <w:tr w:rsidR="000D244B" w:rsidRPr="008A3C2D" w14:paraId="3996317F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1F20263A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 xml:space="preserve">Almost daily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2F6741C2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249(7.6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27527C48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110(7.9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2276909A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359(7.70)</w:t>
            </w:r>
          </w:p>
        </w:tc>
      </w:tr>
      <w:tr w:rsidR="000D244B" w:rsidRPr="008A3C2D" w14:paraId="28EDE76F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51F5AEE6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Going to a sport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9439E9F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2291746" w14:textId="77777777" w:rsidR="000D244B" w:rsidRPr="008A3C2D" w:rsidRDefault="000D244B" w:rsidP="00E63D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D6EA648" w14:textId="77777777" w:rsidR="000D244B" w:rsidRPr="008A3C2D" w:rsidRDefault="000D244B" w:rsidP="00E63D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244B" w:rsidRPr="008A3C2D" w14:paraId="595E4824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49D4478B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 xml:space="preserve">No participation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6FC97E81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3158(95.9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200700FE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1350(97.5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47BDD9EE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4508(96.40)</w:t>
            </w:r>
          </w:p>
        </w:tc>
      </w:tr>
      <w:tr w:rsidR="000D244B" w:rsidRPr="008A3C2D" w14:paraId="5F2553B7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11026E43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 xml:space="preserve">Not regularly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254CCA5F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111(3.4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0DFC63AD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29(2.1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26888A10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140(3.00)</w:t>
            </w:r>
          </w:p>
        </w:tc>
      </w:tr>
      <w:tr w:rsidR="000D244B" w:rsidRPr="008A3C2D" w14:paraId="12E36404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36096D65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 xml:space="preserve">Almost every week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22B69455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11(0.3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51655626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2(0.1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37A6BE68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13(0.30)</w:t>
            </w:r>
          </w:p>
        </w:tc>
      </w:tr>
      <w:tr w:rsidR="000D244B" w:rsidRPr="008A3C2D" w14:paraId="3F833231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3880A4D3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 xml:space="preserve">Almost daily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3A401569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12(0.4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4782200E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4(0.3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66149ACA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16(0.30)</w:t>
            </w:r>
          </w:p>
        </w:tc>
      </w:tr>
      <w:tr w:rsidR="000D244B" w:rsidRPr="008A3C2D" w14:paraId="07D9C19D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2729507A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Used the Internet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77012784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0255F2EF" w14:textId="77777777" w:rsidR="000D244B" w:rsidRPr="008A3C2D" w:rsidRDefault="000D244B" w:rsidP="00E63D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36557798" w14:textId="77777777" w:rsidR="000D244B" w:rsidRPr="008A3C2D" w:rsidRDefault="000D244B" w:rsidP="00E63D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244B" w:rsidRPr="008A3C2D" w14:paraId="1EB9B747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47E561C7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 xml:space="preserve">No participation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45E4DC8B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2995(91.0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77EDA4BF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1309(94.5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72D634EF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4304(92.00)</w:t>
            </w:r>
          </w:p>
        </w:tc>
      </w:tr>
      <w:tr w:rsidR="000D244B" w:rsidRPr="008A3C2D" w14:paraId="04985F0D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55B8DB69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 xml:space="preserve">Not regularly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2FC622F6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252(7.7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5F380CB5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67(4.8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044C77B0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319(6.80)</w:t>
            </w:r>
          </w:p>
        </w:tc>
      </w:tr>
      <w:tr w:rsidR="000D244B" w:rsidRPr="008A3C2D" w14:paraId="76AC6A5D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64832D78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 xml:space="preserve">Almost every week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177433D5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24(0.7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5FF520AF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3(0.2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59F3BD27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27(0.60)</w:t>
            </w:r>
          </w:p>
        </w:tc>
      </w:tr>
      <w:tr w:rsidR="000D244B" w:rsidRPr="008A3C2D" w14:paraId="284D9D62" w14:textId="77777777" w:rsidTr="00E63DD9">
        <w:trPr>
          <w:trHeight w:val="280"/>
        </w:trPr>
        <w:tc>
          <w:tcPr>
            <w:tcW w:w="4624" w:type="dxa"/>
            <w:shd w:val="clear" w:color="auto" w:fill="auto"/>
            <w:noWrap/>
            <w:vAlign w:val="bottom"/>
            <w:hideMark/>
          </w:tcPr>
          <w:p w14:paraId="4F7972E3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 xml:space="preserve">Almost daily 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0139471C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21(0.6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0D69AC15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6(0.40)</w:t>
            </w:r>
          </w:p>
        </w:tc>
        <w:tc>
          <w:tcPr>
            <w:tcW w:w="1320" w:type="dxa"/>
            <w:shd w:val="clear" w:color="auto" w:fill="auto"/>
            <w:vAlign w:val="bottom"/>
            <w:hideMark/>
          </w:tcPr>
          <w:p w14:paraId="29FB49DE" w14:textId="77777777" w:rsidR="000D244B" w:rsidRPr="008A3C2D" w:rsidRDefault="000D244B" w:rsidP="00E63DD9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</w:pPr>
            <w:r w:rsidRPr="008A3C2D">
              <w:rPr>
                <w:rFonts w:ascii="Times New Roman Regular" w:eastAsia="等线" w:hAnsi="Times New Roman Regular" w:cs="Times New Roman Regular"/>
                <w:color w:val="000000"/>
                <w:kern w:val="0"/>
                <w:sz w:val="22"/>
                <w:szCs w:val="22"/>
              </w:rPr>
              <w:t>27(0.60)</w:t>
            </w:r>
          </w:p>
        </w:tc>
      </w:tr>
    </w:tbl>
    <w:p w14:paraId="7E686749" w14:textId="77777777" w:rsidR="000D244B" w:rsidRDefault="000D244B"/>
    <w:sectPr w:rsidR="000D2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44B"/>
    <w:rsid w:val="000D2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DE7AA"/>
  <w15:chartTrackingRefBased/>
  <w15:docId w15:val="{EDC03D67-C9D7-0948-99F9-EF2AE6D52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24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谭倩</dc:creator>
  <cp:keywords/>
  <dc:description/>
  <cp:lastModifiedBy>韩 谭倩</cp:lastModifiedBy>
  <cp:revision>1</cp:revision>
  <dcterms:created xsi:type="dcterms:W3CDTF">2023-03-09T08:10:00Z</dcterms:created>
  <dcterms:modified xsi:type="dcterms:W3CDTF">2023-03-09T08:11:00Z</dcterms:modified>
</cp:coreProperties>
</file>